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ED6F6" w14:textId="7C2CE17E" w:rsidR="00194287" w:rsidRDefault="00F43757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F43757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3F4CC8">
        <w:rPr>
          <w:rFonts w:ascii="Cambria" w:eastAsia="Cambria" w:hAnsi="Cambria" w:cs="Cambria"/>
          <w:b/>
          <w:bCs/>
          <w:sz w:val="24"/>
          <w:szCs w:val="24"/>
        </w:rPr>
        <w:t>2</w:t>
      </w:r>
      <w:r w:rsidRPr="00F43757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F43757">
        <w:rPr>
          <w:rFonts w:ascii="Cambria" w:eastAsia="Cambria" w:hAnsi="Cambria" w:cs="Cambria"/>
          <w:sz w:val="24"/>
          <w:szCs w:val="24"/>
        </w:rPr>
        <w:t>Face mask fit analyzer model results.</w:t>
      </w:r>
    </w:p>
    <w:p w14:paraId="360E3433" w14:textId="77777777" w:rsidR="00F43757" w:rsidRDefault="00F43757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725"/>
        <w:gridCol w:w="1725"/>
        <w:gridCol w:w="1725"/>
        <w:gridCol w:w="1425"/>
      </w:tblGrid>
      <w:tr w:rsidR="00194287" w14:paraId="6E8D519E" w14:textId="77777777">
        <w:trPr>
          <w:trHeight w:val="221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8D2E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mage Siz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1A8C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Encoder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911A5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call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EE43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ccuracy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675E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OU</w:t>
            </w:r>
          </w:p>
        </w:tc>
      </w:tr>
      <w:tr w:rsidR="00194287" w14:paraId="207E7F04" w14:textId="77777777">
        <w:trPr>
          <w:trHeight w:val="221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1DC0" w14:textId="77777777" w:rsidR="00194287" w:rsidRDefault="0019428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1242" w14:textId="77777777" w:rsidR="00194287" w:rsidRDefault="0019428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6111" w14:textId="77777777" w:rsidR="00194287" w:rsidRDefault="0019428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A305" w14:textId="77777777" w:rsidR="00194287" w:rsidRDefault="0019428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A220" w14:textId="77777777" w:rsidR="00194287" w:rsidRDefault="0019428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194287" w14:paraId="4A14A9F1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8AAE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0 x 100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00F7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snet 50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5CFB5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6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33A3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8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C8BB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5</w:t>
            </w:r>
          </w:p>
        </w:tc>
      </w:tr>
      <w:tr w:rsidR="00194287" w14:paraId="6D5FB3EB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4DB5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50 x 150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D359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snet 50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D8D2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6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C1D0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8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1405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5</w:t>
            </w:r>
          </w:p>
        </w:tc>
      </w:tr>
      <w:tr w:rsidR="00194287" w14:paraId="010AEEFE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2FBE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24 x 224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38C2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snet 3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2ED0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6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AE37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8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046DA" w14:textId="77777777" w:rsidR="00194287" w:rsidRDefault="00F43757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5</w:t>
            </w:r>
          </w:p>
        </w:tc>
      </w:tr>
    </w:tbl>
    <w:p w14:paraId="1B7F38ED" w14:textId="77777777" w:rsidR="00194287" w:rsidRDefault="00194287">
      <w:pPr>
        <w:spacing w:line="240" w:lineRule="auto"/>
        <w:rPr>
          <w:i/>
        </w:rPr>
      </w:pPr>
    </w:p>
    <w:p w14:paraId="7AB7ADD8" w14:textId="4D58A398" w:rsidR="00194287" w:rsidRPr="00F43757" w:rsidRDefault="00F43757">
      <w:pPr>
        <w:spacing w:line="240" w:lineRule="auto"/>
        <w:rPr>
          <w:iCs/>
        </w:rPr>
      </w:pPr>
      <w:r w:rsidRPr="00F43757">
        <w:rPr>
          <w:iCs/>
        </w:rPr>
        <w:t>IOU refers to the Intersection Over Union (IOU) score .</w:t>
      </w:r>
    </w:p>
    <w:p w14:paraId="73952353" w14:textId="77777777" w:rsidR="00194287" w:rsidRDefault="00F43757">
      <w:pPr>
        <w:spacing w:line="240" w:lineRule="auto"/>
        <w:rPr>
          <w:rFonts w:ascii="Cambria" w:eastAsia="Cambria" w:hAnsi="Cambria" w:cs="Cambria"/>
          <w:sz w:val="24"/>
          <w:szCs w:val="24"/>
        </w:rPr>
      </w:pPr>
      <m:oMath>
        <m:r>
          <w:rPr>
            <w:rFonts w:ascii="Cambria Math" w:hAnsi="Cambria Math"/>
          </w:rPr>
          <m:t xml:space="preserve">IOU 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 xml:space="preserve">| TP | </m:t>
            </m:r>
          </m:num>
          <m:den>
            <m:r>
              <w:rPr>
                <w:rFonts w:ascii="Cambria Math" w:hAnsi="Cambria Math"/>
              </w:rPr>
              <m:t>| (TP ∪ FN ∪ FP) |</m:t>
            </m:r>
          </m:den>
        </m:f>
      </m:oMath>
      <w:r>
        <w:t xml:space="preserve">   </w:t>
      </w:r>
      <w:r>
        <w:rPr>
          <w:rFonts w:ascii="Cambria" w:eastAsia="Cambria" w:hAnsi="Cambria" w:cs="Cambria"/>
          <w:sz w:val="24"/>
          <w:szCs w:val="24"/>
        </w:rPr>
        <w:t>… (2)</w:t>
      </w:r>
    </w:p>
    <w:p w14:paraId="3B79264E" w14:textId="77777777" w:rsidR="00194287" w:rsidRDefault="00F43757">
      <w:pPr>
        <w:spacing w:line="240" w:lineRule="auto"/>
      </w:pPr>
      <w:r>
        <w:rPr>
          <w:rFonts w:ascii="Cambria" w:eastAsia="Cambria" w:hAnsi="Cambria" w:cs="Cambria"/>
          <w:sz w:val="24"/>
          <w:szCs w:val="24"/>
        </w:rPr>
        <w:t>Intersection Over Union (IOU) score is a standard metric used for evaluating semantic segmentation tasks. It represents the fraction of the true positive pixels present in the sum of true and predicted positive pixels.</w:t>
      </w:r>
    </w:p>
    <w:sectPr w:rsidR="001942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287"/>
    <w:rsid w:val="00194287"/>
    <w:rsid w:val="003F4CC8"/>
    <w:rsid w:val="00F4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0B7BA"/>
  <w15:docId w15:val="{F303DD01-9ED4-47C8-BD8F-694EDD56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1:51:00Z</dcterms:created>
  <dcterms:modified xsi:type="dcterms:W3CDTF">2022-01-12T20:00:00Z</dcterms:modified>
</cp:coreProperties>
</file>